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87"/>
        <w:gridCol w:w="2233"/>
        <w:gridCol w:w="2767"/>
        <w:gridCol w:w="2835"/>
        <w:gridCol w:w="2552"/>
      </w:tblGrid>
      <w:tr>
        <w:trPr>
          <w:tblHeader w:val="true"/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ade</w:t>
            </w:r>
          </w:p>
        </w:tc>
      </w:tr>
      <w:tr>
        <w:trPr>
          <w:tblHeader w:val="true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xicity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AZZOTTI TOXICITY CRITERIA (MTC) SYSTEMIC (1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chin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ld 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 or ‘Severe’ but with only occasional scratch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Severe’ and with fairly vigorous scratching “Windmill Effect”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Severe’ and with restlessness, agitation, loss of epithelium or prolonged vigorous scratching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‘Severe’ is patient’s perception of grade of discomfort. “Windmill Effect” = arms in  fairly continuous motion with scratching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dach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 or ‘Severe’ but patient comfortabl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Severe’ and with obvious distre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bearable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‘Severe’ is patient’s perception of grade of discomfort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Joint pain (arthralgia)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ld 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 or ‘Severe’ but without change in gait or func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Severe’ and with a definite limp or change in function due to joint pai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Severe’ and with marked interference with motion or function (commonly “Pillar of Salt” Effect)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‘Severe’ is patient’s perception of grade of discomfort. “Pillar of salt Effect” = rooted to the spot and unable to walk due to severe pain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scle pain (myalgia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ld 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 or ‘Severe’ but without change in gait or func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Severe’ and with a definite limp or change in function due to muscle pai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Severe’ and with marked interference with motion or function (commonly “Pillar of Salt” Effect)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‘Severe’ is patient’s perception of grade of discomfort. “Pillar of salt Effect” = rooted to the spot and unable to walk due to severe pain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nd pai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ld 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 or ‘Severe’ but without change in gait or func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Severe’ and with a definite limp or change in function due to gland pain (“Hydrocele Gait” may be present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Severe’ and with marked interference with motion or function (commonly “Pillar of Salt” Effect; “Knee Elbow Position”)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‘Severe’ is patient’s perception of grade of discomfort. “Pillar of salt Effect” = rooted to the spot and unable to walk due to severe pain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“</w:t>
            </w:r>
            <w:r>
              <w:rPr>
                <w:rFonts w:cs="Arial" w:ascii="Arial" w:hAnsi="Arial"/>
                <w:sz w:val="20"/>
                <w:szCs w:val="20"/>
              </w:rPr>
              <w:t>Hydrocele Gait” =  Walking on a broad base with trunk slightly flexed.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and tendernes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firm pressure  needed to elicit pai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Moderate pressure elicits pai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light touch elicits severe pai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tient refuses palpation on account of severe pain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 Assessment carried out by Medical Officer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sh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⅓ body surface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⅓</w:t>
            </w:r>
            <w:r>
              <w:rPr>
                <w:rFonts w:cs="Arial" w:ascii="Arial" w:hAnsi="Arial"/>
                <w:sz w:val="20"/>
                <w:szCs w:val="20"/>
              </w:rPr>
              <w:t>-&lt; ⅔ body surfac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⅔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body surfac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Note:  Assessment carried out by Medical Officer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TC SYSTEMIC (2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erature increas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3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0</w:t>
            </w: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0 - 39.0°C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9.1 - 40.0°C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40.0°C for &lt; 24hr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40.0°C &gt; 24hrs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 in Pulse Rate in beats per minut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 -2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-&lt;36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36-&lt;5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52-&lt;6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Readings taken lying as well as after standing for 2 minutes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Fall in Mean Arterial Pressur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20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-&lt;25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25-&lt;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30-&lt;3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35 or CNS*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 Readings are taken lying as well as after standing for 2 minutes.  * CNS means Could Not Stand long enough for pressure to be taken due to severe postural hypotension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 in Respiratory Rate per minut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-&lt;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6-&lt;12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12-&lt;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18-&lt;2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Contributes little to overall score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TC OTHER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atic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 lymphedema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 lymphedema requiring compression; lymphocys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lymphedema limiting function; lymphocyst requiring surger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lymphedema limiting function with ulceration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An acute brawny edema of one or more limbs a manifestation of the Mazzotti reaction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ial swellin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 swelling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 swell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Severe with eyes completely shu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A fairly common manifestation of the Mazzotti reaction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Neuropathy-sensory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 of deep tendon reflexes or paresthesia (including tingling) but not interfering with func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jective sensory loss or paresthesia (including tingling),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ory loss or paresthesia 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manent sensory loss that interferes with function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Peripheral Sensory Phenomena (PSP) can be a manifestation of the Mazzotti reaction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gors, chill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, requiring symptomatic treatment (e.g., blanket) or non-narcotic medica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and/or prolonged, requiring narcotic medic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responsive to narcotic medic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igue (lethargy, malaise, asthenia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d fatigue over baseline, but not altering normal activitie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oderate (e.g., decrease in performance status by 1 ECOG level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or</w:t>
            </w:r>
            <w:r>
              <w:rPr>
                <w:rFonts w:cs="Arial" w:ascii="Arial" w:hAnsi="Arial"/>
                <w:sz w:val="20"/>
                <w:szCs w:val="20"/>
              </w:rPr>
              <w:t xml:space="preserve"> 20% Karnofsky or </w:t>
            </w:r>
            <w:r>
              <w:rPr>
                <w:rFonts w:cs="Arial" w:ascii="Arial" w:hAnsi="Arial"/>
                <w:i/>
                <w:sz w:val="20"/>
                <w:szCs w:val="20"/>
              </w:rPr>
              <w:t>Lansky</w:t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or</w:t>
            </w:r>
            <w:r>
              <w:rPr>
                <w:rFonts w:cs="Arial" w:ascii="Arial" w:hAnsi="Arial"/>
                <w:sz w:val="20"/>
                <w:szCs w:val="20"/>
              </w:rPr>
              <w:t xml:space="preserve"> causing difficulty performing some activit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evere (e.g., decrease in performance status by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 xml:space="preserve">2 ECOG levels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or</w:t>
            </w:r>
            <w:r>
              <w:rPr>
                <w:rFonts w:cs="Arial" w:ascii="Arial" w:hAnsi="Arial"/>
                <w:sz w:val="20"/>
                <w:szCs w:val="20"/>
              </w:rPr>
              <w:t xml:space="preserve"> 40% Karnofsky or </w:t>
            </w:r>
            <w:r>
              <w:rPr>
                <w:rFonts w:cs="Arial" w:ascii="Arial" w:hAnsi="Arial"/>
                <w:i/>
                <w:sz w:val="20"/>
                <w:szCs w:val="20"/>
              </w:rPr>
              <w:t>Lansky</w:t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or</w:t>
            </w:r>
            <w:r>
              <w:rPr>
                <w:rFonts w:cs="Arial" w:ascii="Arial" w:hAnsi="Arial"/>
                <w:sz w:val="20"/>
                <w:szCs w:val="20"/>
              </w:rPr>
              <w:t xml:space="preserve"> loss of ability to perform some activiti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Bedridden or disabling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Performance status scales presented below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THER SYSTEMIC TOXICITY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rexi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 of appetite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intake significantly decreas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quiring IV fluid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quiring feeding tube or parenteral nutrition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use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le to ea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intake significantly decreas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ignificant intake, requiring IV fluid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‘</w:t>
            </w:r>
            <w:r>
              <w:rPr>
                <w:rFonts w:cs="Arial" w:ascii="Arial" w:hAnsi="Arial"/>
                <w:sz w:val="20"/>
                <w:szCs w:val="20"/>
              </w:rPr>
              <w:t>Bitter’ mouth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le to ea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al intake significantly decreas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significant intake, requiring IV fluid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mitin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episode in 24 hours over pretreatmen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5 episodes in 24 hours over pretreat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6 episodes in 24 hours over pretreatment; or need for IV fluid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quiring parenteral nutrition; or physiologic consequences requiring intensive care; hemodynamic collapse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rrhe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 of &lt; 4 stools/day over pre-treatmen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rease of 4-6 stools/day, or nocturnal stool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ncrease of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7 stools/day or incontinence; or need for parenteral support for dehydra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ysiologic consequence requiring intensive care; or hemodynamic collapse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dominal pain or crampin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 pain not interfering with func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 pain: pain or analgesics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pain: pain or analgesics severely 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bling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, relieved by non-prescription medica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quiring narcotic antitussiv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cough or coughing spasms, poorly controlled or unresponsive to trea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st pain (non-cardiac and non-pleuritic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 pain not interfering with func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 pain: pain or analgesics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pain: pain or analgesics severely 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bling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60" w:after="60"/>
              <w:rPr/>
            </w:pPr>
            <w:r>
              <w:rPr>
                <w:szCs w:val="20"/>
              </w:rPr>
              <w:t>Dyspnoea (shortness of breath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nea on exer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nea at normal level of activit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nea at rest or requiring ventilator support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Palpitation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e: Grade palpitations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only</w:t>
            </w:r>
            <w:r>
              <w:rPr>
                <w:rFonts w:cs="Arial" w:ascii="Arial" w:hAnsi="Arial"/>
                <w:sz w:val="20"/>
                <w:szCs w:val="20"/>
              </w:rPr>
              <w:t xml:space="preserve"> in the absence of a documented arrhythmia.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istpain/Backach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 pain not interfering with func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 pain: pain or analgesics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pain: pain or analgesics severely 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bling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ckpai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 pain not interfering with func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 pain: pain or analgesics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pain: pain or analgesics severely 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bling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dily pain/ache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 pain not interfering with func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 pain: pain or analgesics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pain: pain or analgesics severely 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bling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zziness/ lightheadednes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interfering with func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dridden or disabling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e:  Grade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only</w:t>
            </w:r>
            <w:r>
              <w:rPr>
                <w:rFonts w:cs="Arial" w:ascii="Arial" w:hAnsi="Arial"/>
                <w:sz w:val="20"/>
                <w:szCs w:val="20"/>
              </w:rPr>
              <w:t xml:space="preserve"> if unassociated with hypotension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stipatio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quiring stool softener or dietary modification or increased mobility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quiring laxativ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tipation requiring manual evacuation or enem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bstruction or toxic megacolon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pepsia/heartbur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omni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 difficulty sleeping not interfering with func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fficulty sleeping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quent difficulty sleeping, 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This toxicity is graded when insomnia is related to treatment. (Sleepless for no reason). If pain or other symptoms interfere with sleep do NOT grade as insomnia.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pai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 pain not interfering with func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 pain: pain or analgesics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pain: pain or analgesics severely 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bling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rrh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arache (otalgia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 pain not interfering with func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 pain: pain or analgesics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pain: pain or analgesics severely 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bling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It is essential to determine that otalgia is not present pretreatment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othach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 pain not interfering with func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 pain: pain or analgesics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pain: pain or analgesics severely 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bling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It is essential to determine that toothache is not present pretreatment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gai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5%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- &lt;10%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- &lt;20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20%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ight los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5%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- &lt;10%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- &lt;20%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20%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ectile impotenc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 (erections impaired but satisfactory)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 (erections impaired, unsatisfactory for intercourse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erection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bido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rease in interes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Severe loss of interes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menorrhe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 pain not interfering with func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 pain: pain or analgesics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re pain: pain or analgesics severely 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sabling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rregular menses </w:t>
              <w:br/>
              <w:t>(change from baseline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sionally irregular or lengthened interval, but continuing menstrual cycle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Very irregular, but continuing menstrual cycl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istent amenorrhe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MTC OCULAR </w:t>
            </w:r>
            <w:r>
              <w:rPr>
                <w:rFonts w:cs="Arial" w:ascii="Arial" w:hAnsi="Arial"/>
                <w:bCs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 xml:space="preserve">Modified from Hero, M., A. C. Bird &amp; K. Awadzi. (1992). Quantification of the ocular reactions to microfilaricides in the chemotherapy of onchocerciasis.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Ey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6</w:t>
            </w:r>
            <w:r>
              <w:rPr>
                <w:rFonts w:cs="Arial" w:ascii="Arial" w:hAnsi="Arial"/>
                <w:sz w:val="20"/>
                <w:szCs w:val="20"/>
              </w:rPr>
              <w:t>(Pt 1): 93-96.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ular discomfort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: not interfering with func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: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ular itchin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: not interfering with func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: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aring (watery eyes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: not interfering with func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: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ion- photophobi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-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 and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Symptomatic and 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ual acuity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hanged or 6/4-6/6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 of 1 line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 of 2 lin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 of 3 lin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ss of &gt;3 lines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ual fields - IV/4e kineti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2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2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4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-72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ual fields - I4/e kinetic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2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2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3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-6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Visual fields - I/2e I2/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2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-2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-36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Visual fields - I2/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-12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-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-3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-52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Based on the number of missed targets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nterior Segment inflammation (ASI) Conjunctivitis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aem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sis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ASI</w:t>
            </w:r>
            <w:r>
              <w:rPr>
                <w:rFonts w:cs="Arial" w:ascii="Arial" w:hAnsi="Arial"/>
                <w:sz w:val="20"/>
                <w:szCs w:val="20"/>
                <w:lang w:val="fr-FR" w:eastAsia="en-US"/>
              </w:rPr>
              <w:t xml:space="preserve"> - Limbitis-vascular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lated capillarie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bal oedema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fr-FR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en-US"/>
              </w:rPr>
              <w:t>ASI - Limbitis-globular infiltrate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5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ASI - Corneal punctate opacitie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5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Anterior uveitis - no of cells/field *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10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-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-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40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te: * Light beam at 45 degrees; slit 2mm high by 0.2mm wide. 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terior uveitis - Flare** </w:t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n with no filter</w:t>
            </w:r>
          </w:p>
        </w:tc>
        <w:tc>
          <w:tcPr>
            <w:tcW w:w="27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n with filter 1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en with filter 2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oid aqueous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** Light beam at 45 degrees; slit 2mm high by 0.1mm wide. Filters 1 and 2 are neutral density filters in-built into the optical column of the slit lamp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Posterior segment - Optic neuritis (colour film) - Hyperaemi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toria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erior segment</w:t>
            </w:r>
          </w:p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ptic neuritis (colour film)  Swellin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tori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Angiographic leakage - Within disc margi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toria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giographic leakage -   Beyond disc margin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toria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Optic atrophy - Colour film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ar nerve fibre los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n-US"/>
              </w:rPr>
              <w:t>Sectorial atroph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 atroph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ophy with pigment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ptic atrophy - Red free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ear nerve fibre los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n-US"/>
              </w:rPr>
              <w:t>Sectorial fibre lo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lo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loss with pigment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Pigment Epithelial Atrophy - Distributio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 to macula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e than tempor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inuous round macul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le of macula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Pigment Epithelial Atrophy - Intensity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E mottling only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E mottling with &lt;50% atrophy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PE mottling with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50% atrophy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E mottling with hypertrophy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Other onchocercal lesions - Cotton wool spots 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onchocercal lesions - Vasculiti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onchocercal lesions - Haemorrhag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Once an event has occurred the score is retained at subsequent visits whether the lesion persists or not.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THER OCULAR TOXICITY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ular discharg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ion - blurred visio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 and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 and 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ion - flashing lights / floater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, not interfering with func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 and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 and 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sion- night blindness (nyctalopia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 but asymptomatic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 and interfering with function, but not interfering with activities of daily liv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 and interfering with activities of daily living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RGIC REACTION commonly to FLUORESCEIN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ergic reaction/ hypersensitivity (including drug fever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w:t>Transient rash, drug fever &lt; 38°C (&lt;100.4°F)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urticaria, drug fever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 xml:space="preserve"> 38°C (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100.4°F), and/or asymptomatic bronchospas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 bronchospasm, requiring parenteral medication(s), with or without urticaria; allergy-related edema/angioedema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phylaxis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eezing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y cough, no bronchospasm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sent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Urticaria </w:t>
              <w:br/>
              <w:t>(hives, welts, wheals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quiring no medica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quiring PO or topical treatment or IV medication or steroids for &lt;24 hour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requiring IV medication or steroids for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24 hour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Also anorexia, nausea, vomiting , rigors, chills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ECTROCARDIOGRAPHY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Conduction abnormality / Atrioventricular heart block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ymptomatic, not requiring treatment (e.g., Mobitz type I second-degree AV block, Wenckebach)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, but not requiring treat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 and requiring treatment (e.g., Mobitz type II second-degree AV block, third-degree AV block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-threatening (e.g., arrhythmia associated with CHF, hypotension, syncope, shock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dal / junctional arrhythmia / dysrhythmi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ymptomatic, not requiring treatmen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, but not requiring treat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 and requiring trea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-threatening (e.g., arrhythmia associated with CHF, hypotension, syncope, shock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pitation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Note: Grade palpitations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only</w:t>
            </w:r>
            <w:r>
              <w:rPr>
                <w:rFonts w:cs="Arial" w:ascii="Arial" w:hAnsi="Arial"/>
                <w:sz w:val="20"/>
                <w:szCs w:val="20"/>
              </w:rPr>
              <w:t xml:space="preserve"> in the absence of a documented arrhythmia.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onged QTc interval (QTc &gt; 0.48 seconds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ymptomatic, not requiring treatmen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, but not requiring treat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 and requiring trea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-threatening (e.g., arrhythmia associated with CHF, hypotension, syncope, shock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us bradycardi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ymptomatic, not requiring treatmen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, but not requiring treat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 and requiring trea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-threatening (e.g., arrhythmia associated with CHF, hypotension, syncope, shock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us tachycardi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ymptomatic, not requiring treatmen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, but not requiring treat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 and requiring treatment of underlying cause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ventricular arrhythmias (SVT/atrial fibrillation/ flutter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ymptomatic, not requiring treatmen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, but not requiring treat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 and requiring trea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-threatening (e.g., arrhythmia associated with CHF, hypotension, syncope, shock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sovagal episod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 without loss of consciousne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sent with loss of consciousnes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tricular arrhythmia (PVCs/ bigeminy/ trigeminy/</w:t>
              <w:br/>
              <w:t>ventricular tachycardia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ymptomatic, not requiring treatment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, but not requiring treatmen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ptomatic and requiring treatme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e-threatening (e.g., arrhythmia associated with CHF, hypotension, syncope, shock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aking of T wav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ne 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d-moderate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k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ac- ischemia/infarctio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specific T-wave flattening or change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ymptomatic, ST- and T- wave changes suggesting ischemia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ina without evidence of infarc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te myocardial infarction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EMATOLOGICAL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G6PD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rmal  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tial defect 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defec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-&lt;25% reductio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&lt;50% reduc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-&lt;75% reduct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≥</w:t>
            </w:r>
            <w:r>
              <w:rPr>
                <w:szCs w:val="20"/>
              </w:rPr>
              <w:t>75%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ocytes (total WBC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 LLN – 2.5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/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1.5--&lt; 2.5 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/L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1.0 - &lt; 1.5 x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>/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 1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/L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&gt; 11.3-19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/L</w:t>
            </w:r>
          </w:p>
        </w:tc>
        <w:tc>
          <w:tcPr>
            <w:tcW w:w="27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&gt;19.0-38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/L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&gt;38.0-57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/L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&gt; 57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/L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Note: Contributory factors include Mazotti reaction (leucocytosis), coincidental infection (exclude) drug effect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trophils/granulocytes (ANC/AGC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1500 - &lt;200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1000 - &lt;150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500 - &lt;100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50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6080-1216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2160-2432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4320-3648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3648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Contributory factors include Mazotti reaction (neutrophilia), coincidental infection (exclude) drug effect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Lymphocyte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N – 100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500 - &lt;100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50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6365-1273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2730-2546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5460-3819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3819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Contributory factors include Mazotti reaction (initial lymphopenia, lymphocytosis), coincidental infection (exclude) drug effect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osinophil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-26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14-19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7-13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7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425-285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7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850-570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5700-855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855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Contributory factors include Mazotti reaction (initial eosinopenia, eosinophilia), coincidental infection (exclude) drug effect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telets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n-US"/>
              </w:rPr>
              <w:t>&lt; LLN - &lt;75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_tradnl" w:eastAsia="en-US"/>
              </w:rPr>
              <w:t>9</w:t>
            </w:r>
            <w:r>
              <w:rPr>
                <w:rFonts w:cs="Arial" w:ascii="Arial" w:hAnsi="Arial"/>
                <w:sz w:val="20"/>
                <w:szCs w:val="20"/>
                <w:lang w:val="es-ES_tradnl" w:eastAsia="en-US"/>
              </w:rPr>
              <w:t xml:space="preserve"> /L 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50.0 - &lt; 75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/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10.0 - &lt; 50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/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&lt; 10.0 x 1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9</w:t>
            </w:r>
            <w:r>
              <w:rPr>
                <w:rFonts w:cs="Arial" w:ascii="Arial" w:hAnsi="Arial"/>
                <w:sz w:val="20"/>
                <w:szCs w:val="20"/>
              </w:rPr>
              <w:t xml:space="preserve"> /L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  <w:lang w:val="es-ES_tradnl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s-ES_tradnl" w:eastAsia="en-US"/>
              </w:rPr>
              <w:t>&lt; LLN – 7500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s-ES_tradnl" w:eastAsia="en-US"/>
              </w:rPr>
              <w:t>3</w:t>
            </w:r>
          </w:p>
        </w:tc>
        <w:tc>
          <w:tcPr>
            <w:tcW w:w="27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50000 - &lt; 7500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10000 - &lt; 5000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5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10000/m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3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lysis (e.g., immune hemolytic anemia, drug-related hemolysis, other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ly laboratory evidence of hemolysis [e.g., direct antiglobulin test (DAT, Coombs’) schistocytes]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Evidence of red cell destruction and </w:t>
            </w: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 xml:space="preserve"> 2gm decrease in hemoglobin, no transfus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quiring transfusion and/or medical intervention (e.g., steroids)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strophic consequences of hemolysis (e.g., renal failure, hypotension, bronchospasm, emergency splenectomy)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OCHEMICAL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natremi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N – 130 mmol/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 - &lt;130 mmol/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20 mmol/L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natremi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ULN - 150 mmol/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50 - 155 mmol/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55 - 160 mmol/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60 mmol/L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kalemi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N - 3.0 mmol/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- &lt;3.0 mmol/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.5 mmol/L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kalemi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ULN - 5.5 mmol/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5.5 - 6.0 mmol/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6.0 - 7.0 mmol/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7.0 mmol/L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carbonat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N - 16 mEq/d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- 15 mEq/d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- 10 mEq/d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8 mEq/dl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uricemi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gt;ULN - </w:t>
            </w:r>
            <w:r>
              <w:rPr>
                <w:rFonts w:eastAsia="Symbol" w:cs="Symbol" w:ascii="Symbol" w:hAnsi="Symbol"/>
                <w:sz w:val="20"/>
                <w:szCs w:val="20"/>
              </w:rPr>
              <w:t></w:t>
            </w:r>
            <w:r>
              <w:rPr>
                <w:rFonts w:cs="Arial" w:ascii="Arial" w:hAnsi="Arial"/>
                <w:sz w:val="20"/>
                <w:szCs w:val="20"/>
              </w:rPr>
              <w:t xml:space="preserve"> 590 μmol/L without physiologic consequences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gt;ULN - </w:t>
            </w:r>
            <w:r>
              <w:rPr>
                <w:rFonts w:eastAsia="Symbol" w:cs="Symbol" w:ascii="Symbol" w:hAnsi="Symbol"/>
                <w:sz w:val="20"/>
                <w:szCs w:val="20"/>
              </w:rPr>
              <w:t></w:t>
            </w:r>
            <w:r>
              <w:rPr>
                <w:rFonts w:cs="Arial" w:ascii="Arial" w:hAnsi="Arial"/>
                <w:sz w:val="20"/>
                <w:szCs w:val="20"/>
              </w:rPr>
              <w:t xml:space="preserve"> 590 μmol/L with physiologic consequences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590 μmol/L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Note: Also consider Renal failure, Creatinine, Potassium.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atinin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ULN - 1.5 x UL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1.5 - 3.0 x UL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3.0 - 6.0 x UL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6.0 x ULN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SGPT (ALT) (serum glutamic pyruvic transaminase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ULN - 2.5 x UL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2.5 - 5.0 x UL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5.0 - 20.0 x UL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20.0 x ULN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 Elevations occur as part of the Mazzotti reaction but rarely reach 5 x ULN and usually last for less than 30 days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GOT (AST) (serum glutamic oxaloacetic transaminase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ULN - 2.5 x UL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2.5 - 5.0 x UL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5.0 - 20.0 x UL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20.0 x ULN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 Elevations occur as part of the Mazzotti reaction but rarely reach 5 x ULN and usually last for less than 30 days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GGT (</w:t>
            </w:r>
            <w:r>
              <w:rPr>
                <w:rFonts w:eastAsia="Symbol" w:cs="Symbol" w:ascii="Symbol" w:hAnsi="Symbol"/>
                <w:sz w:val="20"/>
                <w:szCs w:val="20"/>
              </w:rPr>
              <w:t></w:t>
            </w:r>
            <w:r>
              <w:rPr>
                <w:rFonts w:cs="Arial" w:ascii="Arial" w:hAnsi="Arial"/>
                <w:sz w:val="20"/>
                <w:szCs w:val="20"/>
              </w:rPr>
              <w:t xml:space="preserve"> - Glutamyl transpeptidase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ULN - 2.5 x UL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2.5 - 5.0 x UL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5.0 - 20.0 x UL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20.0 x ULN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 Elevations occur as part of the Mazzotti reaction but rarely reach 5 x ULN and usually last for less than 30 days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DH (Lactate dehydrogenase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ULN - 2.5 x UL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2.5 - 5.0 x UL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5.0 - 20.0 x UL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20.0 x ULN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e:  Elevations occur as part of the Mazzotti reaction but rarely reach 5 x ULN and usually last for less than 30 days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aline phosphatase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ULN - 2.5 x UL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2.5 - 5.0 x UL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5.0 - 20.0 x UL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20.0 x ULN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 Bilirubin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ULN - 1.5 x UL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1.5 - 3.0 x UL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3.0 - 10.0 x UL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10.0 x ULN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albuminemi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N - 30 g/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</w:t>
            </w:r>
            <w:r>
              <w:rPr>
                <w:rFonts w:cs="Arial" w:ascii="Arial" w:hAnsi="Arial"/>
                <w:sz w:val="20"/>
                <w:szCs w:val="20"/>
              </w:rPr>
              <w:t>20 - &lt;30 g/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0 g/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glycemi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LLN - 3.0 mmol/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 - &lt; 3.0 mmol/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- &lt; 2.2 mmol/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 1.7 mmol/L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glycemi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ULN - 8.9 mmol/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8.9 - 13.9 mmol/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13.9 - 27.8 mmol/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27.8 mmol/L or ketoacidosis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cholesterolemi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ULN - 7.75 mmol/L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7.75 - 10.34 mmol/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10.34 - 12.92 mmol/L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12.92 mmol/L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ertriglyceridemia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ULN - 2.5 x ULN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2.5 - 5.0 x UL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5.0 - 10 x UL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 10 x ULN</w:t>
            </w:r>
          </w:p>
        </w:tc>
      </w:tr>
      <w:tr>
        <w:trPr>
          <w:cantSplit w:val="true"/>
        </w:trPr>
        <w:tc>
          <w:tcPr>
            <w:tcW w:w="141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rinalysis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uria (Multistix 10 SG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mal or trac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+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+ to 3+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+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phrotic syndrome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aturia (in absence of vaginal bleeding)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copic only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mittent gross bleed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sistent gross bleeding or clots; may require catheterization or instrumentation or transfusion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pacing w:before="60" w:after="60"/>
              <w:rPr>
                <w:szCs w:val="20"/>
              </w:rPr>
            </w:pPr>
            <w:r>
              <w:rPr>
                <w:szCs w:val="20"/>
              </w:rPr>
              <w:t>Open surgery or necrosis or deep bladder ulceration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filariae/10ml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-20</w: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</w:tr>
    </w:tbl>
    <w:p>
      <w:pPr>
        <w:pStyle w:val="Normal"/>
        <w:spacing w:before="60" w:after="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bbreviations: LLN Lower limit of Normal Range, ULN Upper Limit of Normal Range, WNL within normal limits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567" w:top="1440" w:footer="397" w:bottom="1440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Geneva">
    <w:altName w:val="Arial"/>
    <w:charset w:val="00"/>
    <w:family w:val="roman"/>
    <w:pitch w:val="default"/>
  </w:font>
  <w:font w:name="font290">
    <w:altName w:val="Times New Roman"/>
    <w:charset w:val="00"/>
    <w:family w:val="auto"/>
    <w:pitch w:val="default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60" w:after="60"/>
      <w:rPr/>
    </w:pPr>
    <w:r>
      <w:rPr/>
      <w:t>PNTD-D-13_00311 Table S1</w:t>
      <w:tab/>
      <w:t xml:space="preserve">page </w:t>
    </w:r>
    <w:r>
      <w:rPr>
        <w:lang w:val="fr-CH"/>
      </w:rPr>
      <w:fldChar w:fldCharType="begin"/>
    </w:r>
    <w:r>
      <w:rPr>
        <w:lang w:val="fr-CH"/>
      </w:rPr>
      <w:instrText xml:space="preserve"> PAGE </w:instrText>
    </w:r>
    <w:r>
      <w:rPr>
        <w:lang w:val="fr-CH"/>
      </w:rPr>
      <w:fldChar w:fldCharType="separate"/>
    </w:r>
    <w:r>
      <w:rPr>
        <w:lang w:val="fr-CH"/>
      </w:rPr>
      <w:t>14</w:t>
    </w:r>
    <w:r>
      <w:rPr>
        <w:lang w:val="fr-CH"/>
      </w:rPr>
      <w:fldChar w:fldCharType="end"/>
    </w:r>
    <w:r>
      <w:rPr/>
      <w:t xml:space="preserve"> of </w:t>
    </w:r>
    <w:r>
      <w:rPr/>
      <w:fldChar w:fldCharType="begin"/>
    </w:r>
    <w:r>
      <w:rPr/>
      <w:instrText xml:space="preserve"> NUMPAGES \* ARABIC </w:instrText>
    </w:r>
    <w:r>
      <w:rPr/>
      <w:fldChar w:fldCharType="separate"/>
    </w:r>
    <w:r>
      <w:rPr/>
      <w:t>14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60" w:after="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851"/>
        </w:tabs>
        <w:ind w:left="851" w:hanging="851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upperLetter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4">
    <w:lvl w:ilvl="0">
      <w:start w:val="1"/>
      <w:numFmt w:val="bullet"/>
      <w:lvlText w:val="-"/>
      <w:lvlJc w:val="left"/>
      <w:pPr>
        <w:tabs>
          <w:tab w:val="num" w:pos="567"/>
        </w:tabs>
        <w:ind w:left="567" w:hanging="567"/>
      </w:pPr>
      <w:rPr>
        <w:rFonts w:ascii="Geneva" w:hAnsi="Geneva" w:cs="Geneva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8">
    <w:lvl w:ilvl="0">
      <w:start w:val="1"/>
      <w:numFmt w:val="upperLetter"/>
      <w:lvlText w:val="%1. "/>
      <w:lvlJc w:val="left"/>
      <w:pPr>
        <w:tabs>
          <w:tab w:val="num" w:pos="360"/>
        </w:tabs>
        <w:ind w:left="360" w:hanging="360"/>
      </w:pPr>
      <w:rPr/>
    </w:lvl>
  </w:abstractNum>
  <w:abstractNum w:abstractNumId="9">
    <w:lvl w:ilvl="0">
      <w:start w:val="1"/>
      <w:numFmt w:val="bullet"/>
      <w:lvlText w:val="-"/>
      <w:lvlJc w:val="left"/>
      <w:pPr>
        <w:tabs>
          <w:tab w:val="num" w:pos="567"/>
        </w:tabs>
        <w:ind w:left="567" w:hanging="567"/>
      </w:pPr>
      <w:rPr>
        <w:rFonts w:ascii="font290" w:hAnsi="font290" w:cs="font290" w:hint="default"/>
      </w:r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284"/>
        </w:tabs>
        <w:ind w:left="567" w:hanging="283"/>
      </w:pPr>
      <w:rPr>
        <w:rFonts w:ascii="Symbol" w:hAnsi="Symbol" w:cs="Symbol" w:hint="default"/>
      </w:rPr>
    </w:lvl>
  </w:abstractNum>
  <w:abstractNum w:abstractNumId="12">
    <w:lvl w:ilvl="0">
      <w:start w:val="1"/>
      <w:numFmt w:val="bullet"/>
      <w:lvlText w:val=""/>
      <w:lvlJc w:val="left"/>
      <w:pPr>
        <w:tabs>
          <w:tab w:val="num" w:pos="0"/>
        </w:tabs>
        <w:ind w:left="714" w:hanging="357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20"/>
        <w:tab w:val="left" w:pos="57" w:leader="none"/>
        <w:tab w:val="left" w:pos="426" w:leader="none"/>
      </w:tabs>
      <w:bidi w:val="0"/>
      <w:spacing w:before="60" w:after="6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60"/>
      <w:outlineLvl w:val="0"/>
    </w:pPr>
    <w:rPr>
      <w:rFonts w:ascii="Arial" w:hAnsi="Arial" w:eastAsia="SimSun;宋体" w:cs="Arial"/>
      <w:b/>
      <w:kern w:val="2"/>
      <w:sz w:val="28"/>
      <w:szCs w:val="22"/>
      <w:lang w:val="en-GB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60"/>
      <w:outlineLvl w:val="1"/>
    </w:pPr>
    <w:rPr>
      <w:rFonts w:ascii="Arial" w:hAnsi="Arial" w:eastAsia="SimSun;宋体" w:cs="Arial"/>
      <w:b/>
      <w:sz w:val="26"/>
      <w:szCs w:val="22"/>
      <w:lang w:val="en-GB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60"/>
      <w:outlineLvl w:val="2"/>
    </w:pPr>
    <w:rPr>
      <w:rFonts w:ascii="Arial" w:hAnsi="Arial" w:eastAsia="SimSun;宋体" w:cs="Arial"/>
      <w:b/>
      <w:sz w:val="26"/>
      <w:szCs w:val="22"/>
      <w:lang w:val="en-GB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120" w:after="60"/>
      <w:outlineLvl w:val="3"/>
    </w:pPr>
    <w:rPr>
      <w:rFonts w:ascii="Arial" w:hAnsi="Arial" w:eastAsia="SimSun;宋体" w:cs="Arial"/>
      <w:b/>
      <w:szCs w:val="22"/>
      <w:lang w:val="en-GB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eastAsia="SimSun;宋体" w:cs="Arial"/>
      <w:b/>
      <w:sz w:val="22"/>
      <w:szCs w:val="22"/>
      <w:lang w:val="en-GB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eastAsia="SimSun;宋体" w:cs="Arial"/>
      <w:b/>
      <w:sz w:val="22"/>
      <w:szCs w:val="22"/>
      <w:lang w:val="en-GB" w:eastAsia="zh-C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SimSun;宋体" w:cs="Arial"/>
      <w:i/>
      <w:sz w:val="22"/>
      <w:szCs w:val="22"/>
      <w:lang w:val="en-GB" w:eastAsia="zh-CN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SimSun;宋体" w:cs="Arial"/>
      <w:b/>
      <w:i/>
      <w:sz w:val="18"/>
      <w:szCs w:val="22"/>
      <w:lang w:val="en-GB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Symbol" w:hAnsi="Symbol" w:cs="Symbo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4">
    <w:name w:val="WW8Num11z4"/>
    <w:qFormat/>
    <w:rPr>
      <w:rFonts w:ascii="Courier New" w:hAnsi="Courier New" w:cs="Courier New"/>
    </w:rPr>
  </w:style>
  <w:style w:type="character" w:styleId="WW8Num13z0">
    <w:name w:val="WW8Num13z0"/>
    <w:qFormat/>
    <w:rPr>
      <w:rFonts w:ascii="Geneva;Arial" w:hAnsi="Geneva;Arial" w:cs="Geneva;Arial"/>
    </w:rPr>
  </w:style>
  <w:style w:type="character" w:styleId="WW8Num13z1">
    <w:name w:val="WW8Num13z1"/>
    <w:qFormat/>
    <w:rPr>
      <w:rFonts w:ascii="Symbol" w:hAnsi="Symbol" w:cs="Symbol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4">
    <w:name w:val="WW8Num13z4"/>
    <w:qFormat/>
    <w:rPr>
      <w:rFonts w:ascii="Courier New" w:hAnsi="Courier New" w:cs="Courier New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font290;Times New Roman" w:hAnsi="font290;Times New Roman" w:cs="font290;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ullettChar">
    <w:name w:val="Bullett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BodyTextIndentChar">
    <w:name w:val="Body Text Indent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SubtitleChar">
    <w:name w:val="Subtitle Char"/>
    <w:qFormat/>
    <w:rPr>
      <w:b/>
      <w:sz w:val="28"/>
      <w:szCs w:val="24"/>
    </w:rPr>
  </w:style>
  <w:style w:type="character" w:styleId="NewChar">
    <w:name w:val="New Char"/>
    <w:qFormat/>
    <w:rPr>
      <w:i/>
    </w:rPr>
  </w:style>
  <w:style w:type="character" w:styleId="EndnoteCharacters">
    <w:name w:val="Endnote Characters"/>
    <w:qFormat/>
    <w:rPr>
      <w:color w:val="000000"/>
      <w:sz w:val="24"/>
      <w:vertAlign w:val="superscript"/>
    </w:rPr>
  </w:style>
  <w:style w:type="character" w:styleId="FootnoteTextChar">
    <w:name w:val="Footnote Text Char"/>
    <w:qFormat/>
    <w:rPr>
      <w:sz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Table10bullettChar">
    <w:name w:val="Table_10_bullett Char"/>
    <w:qFormat/>
    <w:rPr>
      <w:sz w:val="20"/>
    </w:rPr>
  </w:style>
  <w:style w:type="character" w:styleId="BodyTextFirstIndentChar">
    <w:name w:val="Body Text First Indent Char"/>
    <w:basedOn w:val="DefaultParagraphFont"/>
    <w:qFormat/>
    <w:rPr/>
  </w:style>
  <w:style w:type="character" w:styleId="BodyTextFirstIndent2Char">
    <w:name w:val="Body Text First Indent 2 Char"/>
    <w:basedOn w:val="DefaultParagraphFont"/>
    <w:qFormat/>
    <w:rPr/>
  </w:style>
  <w:style w:type="character" w:styleId="BodyTextIndent3Char">
    <w:name w:val="Body Text Indent 3 Cha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eastAsia="SimSun;宋体" w:cs="Arial"/>
      <w:b/>
      <w:bCs/>
      <w:kern w:val="2"/>
      <w:sz w:val="32"/>
      <w:szCs w:val="32"/>
      <w:lang w:val="en-GB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Next w:val="true"/>
      <w:ind w:left="992" w:hanging="992"/>
    </w:pPr>
    <w:rPr>
      <w:rFonts w:ascii="Arial" w:hAnsi="Arial" w:eastAsia="SimSun;宋体" w:cs="Arial"/>
      <w:b/>
      <w:bCs/>
      <w:sz w:val="20"/>
      <w:szCs w:val="22"/>
      <w:lang w:val="en-GB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llett">
    <w:name w:val="Bullett"/>
    <w:basedOn w:val="Normal"/>
    <w:qFormat/>
    <w:pPr>
      <w:numPr>
        <w:ilvl w:val="0"/>
        <w:numId w:val="11"/>
      </w:numPr>
      <w:spacing w:before="20" w:after="20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Table">
    <w:name w:val="Table"/>
    <w:basedOn w:val="Normal"/>
    <w:qFormat/>
    <w:pPr>
      <w:keepNext w:val="true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Contents1">
    <w:name w:val="TOC 1"/>
    <w:basedOn w:val="Normal"/>
    <w:next w:val="Normal"/>
    <w:pPr>
      <w:ind w:left="426" w:right="299" w:hanging="426"/>
    </w:pPr>
    <w:rPr>
      <w:rFonts w:ascii="Arial" w:hAnsi="Arial" w:eastAsia="SimSun;宋体" w:cs="Arial"/>
      <w:sz w:val="22"/>
      <w:szCs w:val="22"/>
      <w:lang w:val="en-GB"/>
    </w:rPr>
  </w:style>
  <w:style w:type="paragraph" w:styleId="Contents2">
    <w:name w:val="TOC 2"/>
    <w:basedOn w:val="Normal"/>
    <w:next w:val="Normal"/>
    <w:pPr>
      <w:ind w:left="993" w:right="380" w:hanging="567"/>
    </w:pPr>
    <w:rPr>
      <w:rFonts w:ascii="Arial" w:hAnsi="Arial" w:eastAsia="SimSun;宋体" w:cs="Arial"/>
      <w:sz w:val="22"/>
      <w:szCs w:val="22"/>
      <w:lang w:val="en-GB"/>
    </w:rPr>
  </w:style>
  <w:style w:type="paragraph" w:styleId="Contents3">
    <w:name w:val="TOC 3"/>
    <w:basedOn w:val="Normal"/>
    <w:next w:val="Normal"/>
    <w:pPr>
      <w:ind w:left="1701" w:right="425" w:hanging="708"/>
    </w:pPr>
    <w:rPr>
      <w:rFonts w:ascii="Arial" w:hAnsi="Arial" w:eastAsia="SimSun;宋体" w:cs="Arial"/>
      <w:sz w:val="22"/>
      <w:szCs w:val="22"/>
      <w:lang w:val="en-GB"/>
    </w:rPr>
  </w:style>
  <w:style w:type="paragraph" w:styleId="Contents4">
    <w:name w:val="TOC 4"/>
    <w:basedOn w:val="Normal"/>
    <w:next w:val="Normal"/>
    <w:pPr>
      <w:ind w:left="2552" w:right="380" w:hanging="851"/>
    </w:pPr>
    <w:rPr>
      <w:rFonts w:ascii="Arial" w:hAnsi="Arial" w:eastAsia="SimSun;宋体" w:cs="Arial"/>
      <w:sz w:val="22"/>
      <w:szCs w:val="22"/>
      <w:lang w:val="en-GB"/>
    </w:rPr>
  </w:style>
  <w:style w:type="paragraph" w:styleId="Contents5">
    <w:name w:val="TOC 5"/>
    <w:basedOn w:val="Normal"/>
    <w:next w:val="Normal"/>
    <w:pPr>
      <w:ind w:left="3544" w:right="380" w:hanging="992"/>
    </w:pPr>
    <w:rPr>
      <w:rFonts w:ascii="Arial" w:hAnsi="Arial" w:eastAsia="SimSun;宋体" w:cs="Arial"/>
      <w:sz w:val="22"/>
      <w:szCs w:val="22"/>
      <w:lang w:val="en-GB"/>
    </w:rPr>
  </w:style>
  <w:style w:type="paragraph" w:styleId="Contents6">
    <w:name w:val="TOC 6"/>
    <w:basedOn w:val="Normal"/>
    <w:next w:val="Normal"/>
    <w:pPr>
      <w:ind w:left="1418" w:hanging="0"/>
    </w:pPr>
    <w:rPr>
      <w:rFonts w:ascii="Arial" w:hAnsi="Arial" w:eastAsia="SimSun;宋体" w:cs="Arial"/>
      <w:sz w:val="22"/>
      <w:szCs w:val="22"/>
      <w:lang w:val="en-GB"/>
    </w:rPr>
  </w:style>
  <w:style w:type="paragraph" w:styleId="Contents7">
    <w:name w:val="TOC 7"/>
    <w:basedOn w:val="Normal"/>
    <w:next w:val="Normal"/>
    <w:pPr>
      <w:ind w:left="1440" w:hanging="0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Contents8">
    <w:name w:val="TOC 8"/>
    <w:basedOn w:val="Normal"/>
    <w:next w:val="Normal"/>
    <w:pPr>
      <w:ind w:left="1680" w:hanging="0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Contents9">
    <w:name w:val="TOC 9"/>
    <w:basedOn w:val="Normal"/>
    <w:next w:val="Normal"/>
    <w:pPr>
      <w:ind w:left="1920" w:hanging="0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57"/>
        <w:tab w:val="clear" w:pos="426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ascii="Arial" w:hAnsi="Arial" w:eastAsia="SimSun;宋体" w:cs="Arial"/>
      <w:sz w:val="20"/>
      <w:szCs w:val="22"/>
      <w:lang w:val="en-GB" w:eastAsia="zh-CN"/>
    </w:rPr>
  </w:style>
  <w:style w:type="paragraph" w:styleId="Footer">
    <w:name w:val="Footer"/>
    <w:basedOn w:val="Normal"/>
    <w:pPr/>
    <w:rPr>
      <w:rFonts w:ascii="Arial" w:hAnsi="Arial" w:eastAsia="SimSun;宋体" w:cs="Arial"/>
      <w:sz w:val="20"/>
      <w:szCs w:val="22"/>
      <w:lang w:val="en-GB" w:eastAsia="zh-CN"/>
    </w:rPr>
  </w:style>
  <w:style w:type="paragraph" w:styleId="TextBodyIndent">
    <w:name w:val="Body Text Indent"/>
    <w:basedOn w:val="Normal"/>
    <w:pPr>
      <w:spacing w:before="60" w:after="120"/>
      <w:ind w:left="283" w:hanging="0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BodyTextIndent2">
    <w:name w:val="Body Text Indent 2"/>
    <w:basedOn w:val="Normal"/>
    <w:qFormat/>
    <w:pPr>
      <w:spacing w:lineRule="auto" w:line="480" w:before="60" w:after="120"/>
      <w:ind w:left="283" w:hanging="0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Bullettindent">
    <w:name w:val="Bullett_indent"/>
    <w:basedOn w:val="Bullett"/>
    <w:qFormat/>
    <w:pPr>
      <w:numPr>
        <w:ilvl w:val="0"/>
        <w:numId w:val="3"/>
      </w:numPr>
    </w:pPr>
    <w:rPr/>
  </w:style>
  <w:style w:type="paragraph" w:styleId="CommentText">
    <w:name w:val="Comment Text"/>
    <w:basedOn w:val="Normal"/>
    <w:qFormat/>
    <w:pPr/>
    <w:rPr>
      <w:rFonts w:ascii="Arial" w:hAnsi="Arial" w:eastAsia="SimSun;宋体" w:cs="Arial"/>
      <w:sz w:val="20"/>
      <w:szCs w:val="22"/>
      <w:lang w:val="en-GB" w:eastAsia="zh-CN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eastAsia="SimSun;宋体" w:cs="Tahoma"/>
      <w:sz w:val="20"/>
      <w:szCs w:val="22"/>
      <w:lang w:val="en-GB" w:eastAsia="zh-CN"/>
    </w:rPr>
  </w:style>
  <w:style w:type="paragraph" w:styleId="BalloonText">
    <w:name w:val="Balloon Text"/>
    <w:basedOn w:val="Normal"/>
    <w:qFormat/>
    <w:pPr/>
    <w:rPr>
      <w:rFonts w:ascii="Tahoma" w:hAnsi="Tahoma" w:eastAsia="SimSun;宋体" w:cs="Tahoma"/>
      <w:sz w:val="16"/>
      <w:szCs w:val="16"/>
      <w:lang w:val="en-GB" w:eastAsia="zh-CN"/>
    </w:rPr>
  </w:style>
  <w:style w:type="paragraph" w:styleId="Tablebullett">
    <w:name w:val="Table bullett"/>
    <w:basedOn w:val="Table"/>
    <w:qFormat/>
    <w:pPr>
      <w:keepNext w:val="false"/>
      <w:numPr>
        <w:ilvl w:val="0"/>
        <w:numId w:val="4"/>
      </w:numPr>
    </w:pPr>
    <w:rPr/>
  </w:style>
  <w:style w:type="paragraph" w:styleId="Subtitle">
    <w:name w:val="Subtitle"/>
    <w:basedOn w:val="Normal"/>
    <w:next w:val="Normal"/>
    <w:qFormat/>
    <w:pPr>
      <w:keepNext w:val="true"/>
      <w:numPr>
        <w:ilvl w:val="0"/>
        <w:numId w:val="8"/>
      </w:numPr>
      <w:outlineLvl w:val="1"/>
    </w:pPr>
    <w:rPr>
      <w:rFonts w:ascii="Arial" w:hAnsi="Arial" w:eastAsia="SimSun;宋体" w:cs="Arial"/>
      <w:b/>
      <w:sz w:val="28"/>
      <w:lang w:val="en-GB" w:eastAsia="zh-CN"/>
    </w:rPr>
  </w:style>
  <w:style w:type="paragraph" w:styleId="Subtitle2">
    <w:name w:val="Subtitle_2"/>
    <w:basedOn w:val="Subtitle"/>
    <w:next w:val="Normal"/>
    <w:qFormat/>
    <w:pPr>
      <w:numPr>
        <w:ilvl w:val="0"/>
        <w:numId w:val="0"/>
      </w:numPr>
      <w:ind w:hanging="0"/>
    </w:pPr>
    <w:rPr/>
  </w:style>
  <w:style w:type="paragraph" w:styleId="NumberedList">
    <w:name w:val="Numbered List"/>
    <w:basedOn w:val="Normal"/>
    <w:qFormat/>
    <w:pPr>
      <w:numPr>
        <w:ilvl w:val="0"/>
        <w:numId w:val="7"/>
      </w:numPr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Synopsis">
    <w:name w:val="Synopsis"/>
    <w:basedOn w:val="Normal"/>
    <w:qFormat/>
    <w:pPr>
      <w:spacing w:before="20" w:after="20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Bulletsynopsis">
    <w:name w:val="Bullet_synopsis"/>
    <w:basedOn w:val="Synopsis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ew">
    <w:name w:val="New"/>
    <w:basedOn w:val="Normal"/>
    <w:qFormat/>
    <w:pPr/>
    <w:rPr>
      <w:rFonts w:ascii="Arial" w:hAnsi="Arial" w:eastAsia="SimSun;宋体" w:cs="Arial"/>
      <w:i/>
      <w:sz w:val="22"/>
      <w:szCs w:val="22"/>
      <w:lang w:val="en-GB" w:eastAsia="zh-CN"/>
    </w:rPr>
  </w:style>
  <w:style w:type="paragraph" w:styleId="Table10heading">
    <w:name w:val="Table_10_heading"/>
    <w:basedOn w:val="Table"/>
    <w:next w:val="Table"/>
    <w:qFormat/>
    <w:pPr/>
    <w:rPr>
      <w:b/>
      <w:bCs/>
    </w:rPr>
  </w:style>
  <w:style w:type="paragraph" w:styleId="Bullettindent2">
    <w:name w:val="Bullett_indent_2"/>
    <w:basedOn w:val="Bullettindent"/>
    <w:qFormat/>
    <w:pPr>
      <w:numPr>
        <w:ilvl w:val="0"/>
        <w:numId w:val="4"/>
      </w:numPr>
    </w:pPr>
    <w:rPr/>
  </w:style>
  <w:style w:type="paragraph" w:styleId="Bullettindent3">
    <w:name w:val="Bullett_indent3"/>
    <w:basedOn w:val="Bullettindent"/>
    <w:qFormat/>
    <w:pPr/>
    <w:rPr/>
  </w:style>
  <w:style w:type="paragraph" w:styleId="Boldnormal">
    <w:name w:val="Bold_normal"/>
    <w:basedOn w:val="Normal"/>
    <w:qFormat/>
    <w:pPr/>
    <w:rPr>
      <w:rFonts w:ascii="Arial" w:hAnsi="Arial" w:eastAsia="SimSun;宋体" w:cs="Arial"/>
      <w:b/>
      <w:bCs/>
      <w:sz w:val="22"/>
      <w:szCs w:val="22"/>
      <w:lang w:val="en-GB" w:eastAsia="zh-CN"/>
    </w:rPr>
  </w:style>
  <w:style w:type="paragraph" w:styleId="Table10">
    <w:name w:val="Table_10"/>
    <w:basedOn w:val="Normal"/>
    <w:qFormat/>
    <w:pPr>
      <w:keepNext w:val="true"/>
      <w:spacing w:before="20" w:after="20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Endnote">
    <w:name w:val="Endnote Text"/>
    <w:basedOn w:val="Normal"/>
    <w:pPr>
      <w:keepLines/>
      <w:spacing w:before="60" w:after="200"/>
      <w:ind w:left="720" w:hanging="720"/>
    </w:pPr>
    <w:rPr>
      <w:rFonts w:eastAsia="SimSun;宋体" w:cs="Arial"/>
      <w:szCs w:val="22"/>
      <w:lang w:val="en-GB" w:eastAsia="zh-CN"/>
    </w:rPr>
  </w:style>
  <w:style w:type="paragraph" w:styleId="Footnote">
    <w:name w:val="Footnote Text"/>
    <w:basedOn w:val="Normal"/>
    <w:pPr>
      <w:spacing w:before="20" w:after="20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TableHeader">
    <w:name w:val="TableHeader"/>
    <w:basedOn w:val="Normal"/>
    <w:qFormat/>
    <w:pPr>
      <w:keepNext w:val="true"/>
      <w:jc w:val="center"/>
    </w:pPr>
    <w:rPr>
      <w:rFonts w:eastAsia="SimSun;宋体" w:cs="Arial"/>
      <w:sz w:val="20"/>
      <w:szCs w:val="22"/>
      <w:lang w:val="en-GB" w:eastAsia="zh-CN"/>
    </w:rPr>
  </w:style>
  <w:style w:type="paragraph" w:styleId="CaptionTable">
    <w:name w:val="Caption Table"/>
    <w:basedOn w:val="Caption"/>
    <w:next w:val="Normal"/>
    <w:qFormat/>
    <w:pPr>
      <w:spacing w:before="120" w:after="120"/>
      <w:ind w:left="0" w:hanging="0"/>
      <w:jc w:val="center"/>
      <w:outlineLvl w:val="1"/>
    </w:pPr>
    <w:rPr>
      <w:rFonts w:ascii="Times New Roman" w:hAnsi="Times New Roman" w:cs="Times New Roman"/>
      <w:bCs w:val="false"/>
      <w:kern w:val="2"/>
      <w:sz w:val="24"/>
    </w:rPr>
  </w:style>
  <w:style w:type="paragraph" w:styleId="StyleJustified">
    <w:name w:val="Style Justified"/>
    <w:basedOn w:val="Normal"/>
    <w:qFormat/>
    <w:pPr>
      <w:spacing w:before="120" w:after="60"/>
      <w:jc w:val="both"/>
    </w:pPr>
    <w:rPr>
      <w:rFonts w:eastAsia="SimSun;宋体" w:cs="Arial"/>
      <w:lang w:val="en-GB" w:eastAsia="zh-CN"/>
    </w:rPr>
  </w:style>
  <w:style w:type="paragraph" w:styleId="Times10">
    <w:name w:val="Times 10"/>
    <w:basedOn w:val="Normal"/>
    <w:qFormat/>
    <w:pPr/>
    <w:rPr>
      <w:rFonts w:eastAsia="SimSun;宋体" w:cs="Arial"/>
      <w:sz w:val="20"/>
      <w:szCs w:val="22"/>
      <w:lang w:val="en-GB" w:eastAsia="zh-CN"/>
    </w:rPr>
  </w:style>
  <w:style w:type="paragraph" w:styleId="TableofFigures">
    <w:name w:val="Table of Figures"/>
    <w:basedOn w:val="Normal"/>
    <w:next w:val="Normal"/>
    <w:qFormat/>
    <w:pPr>
      <w:ind w:left="993" w:right="380" w:hanging="993"/>
    </w:pPr>
    <w:rPr>
      <w:rFonts w:ascii="Arial" w:hAnsi="Arial" w:eastAsia="SimSun;宋体" w:cs="Arial"/>
      <w:sz w:val="22"/>
      <w:szCs w:val="22"/>
      <w:lang w:val="en-GB"/>
    </w:rPr>
  </w:style>
  <w:style w:type="paragraph" w:styleId="Lista">
    <w:name w:val="List a"/>
    <w:basedOn w:val="Normal"/>
    <w:qFormat/>
    <w:pPr>
      <w:numPr>
        <w:ilvl w:val="0"/>
        <w:numId w:val="10"/>
      </w:numPr>
      <w:jc w:val="both"/>
    </w:pPr>
    <w:rPr>
      <w:lang w:val="en-GB"/>
    </w:rPr>
  </w:style>
  <w:style w:type="paragraph" w:styleId="Underline">
    <w:name w:val="Underline"/>
    <w:basedOn w:val="Normal"/>
    <w:next w:val="Normal"/>
    <w:qFormat/>
    <w:pPr>
      <w:ind w:left="284" w:hanging="0"/>
      <w:jc w:val="both"/>
    </w:pPr>
    <w:rPr>
      <w:rFonts w:eastAsia="SimSun;宋体" w:cs="Arial"/>
      <w:u w:val="single"/>
      <w:lang w:val="en-GB" w:eastAsia="zh-CN"/>
    </w:rPr>
  </w:style>
  <w:style w:type="paragraph" w:styleId="Italic">
    <w:name w:val="Italic"/>
    <w:basedOn w:val="Normal"/>
    <w:qFormat/>
    <w:pPr>
      <w:keepNext w:val="true"/>
      <w:ind w:left="284" w:hanging="0"/>
      <w:jc w:val="both"/>
    </w:pPr>
    <w:rPr>
      <w:rFonts w:eastAsia="SimSun;宋体" w:cs="Arial"/>
      <w:i/>
      <w:iCs/>
      <w:lang w:val="en-GB" w:eastAsia="zh-CN"/>
    </w:rPr>
  </w:style>
  <w:style w:type="paragraph" w:styleId="Table10bullett">
    <w:name w:val="Table_10_bullett"/>
    <w:basedOn w:val="Normal"/>
    <w:qFormat/>
    <w:pPr>
      <w:keepNext w:val="true"/>
      <w:numPr>
        <w:ilvl w:val="0"/>
        <w:numId w:val="5"/>
      </w:numPr>
      <w:spacing w:before="20" w:after="20"/>
    </w:pPr>
    <w:rPr>
      <w:rFonts w:ascii="Arial" w:hAnsi="Arial" w:eastAsia="SimSun;宋体" w:cs="Arial"/>
      <w:sz w:val="20"/>
      <w:szCs w:val="22"/>
      <w:lang w:val="en-GB" w:eastAsia="zh-CN"/>
    </w:rPr>
  </w:style>
  <w:style w:type="paragraph" w:styleId="ListBullet">
    <w:name w:val="List Bullet"/>
    <w:basedOn w:val="Normal"/>
    <w:qFormat/>
    <w:pPr>
      <w:numPr>
        <w:ilvl w:val="0"/>
        <w:numId w:val="2"/>
      </w:numPr>
      <w:jc w:val="both"/>
    </w:pPr>
    <w:rPr>
      <w:rFonts w:ascii="Arial" w:hAnsi="Arial" w:eastAsia="SimSun;宋体" w:cs="Arial"/>
      <w:lang w:val="en-GB" w:eastAsia="zh-CN"/>
    </w:rPr>
  </w:style>
  <w:style w:type="paragraph" w:styleId="Italicunderline">
    <w:name w:val="Italic_underline"/>
    <w:basedOn w:val="Normal"/>
    <w:qFormat/>
    <w:pPr>
      <w:keepNext w:val="true"/>
      <w:jc w:val="both"/>
    </w:pPr>
    <w:rPr>
      <w:rFonts w:ascii="Arial" w:hAnsi="Arial" w:eastAsia="SimSun;宋体" w:cs="Arial"/>
      <w:i/>
      <w:iCs/>
      <w:u w:val="single"/>
      <w:lang w:val="en-GB" w:eastAsia="zh-CN"/>
    </w:rPr>
  </w:style>
  <w:style w:type="paragraph" w:styleId="BulletList">
    <w:name w:val="Bullet List"/>
    <w:basedOn w:val="Normal"/>
    <w:qFormat/>
    <w:pPr>
      <w:numPr>
        <w:ilvl w:val="0"/>
        <w:numId w:val="6"/>
      </w:numPr>
      <w:spacing w:before="120" w:after="60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Table10bullettindent">
    <w:name w:val="Table_10_bullett indent"/>
    <w:basedOn w:val="Table10bullett"/>
    <w:qFormat/>
    <w:pPr>
      <w:numPr>
        <w:ilvl w:val="0"/>
        <w:numId w:val="0"/>
      </w:numPr>
      <w:ind w:hanging="0"/>
    </w:pPr>
    <w:rPr/>
  </w:style>
  <w:style w:type="paragraph" w:styleId="Bullett063">
    <w:name w:val="Bullett_0.63"/>
    <w:basedOn w:val="Bullett"/>
    <w:qFormat/>
    <w:pPr>
      <w:numPr>
        <w:ilvl w:val="0"/>
        <w:numId w:val="12"/>
      </w:numPr>
      <w:snapToGrid w:val="false"/>
      <w:jc w:val="both"/>
    </w:pPr>
    <w:rPr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eastAsia="Arial Unicode MS" w:cs="Arial Unicode MS"/>
      <w:sz w:val="14"/>
      <w:szCs w:val="14"/>
      <w:lang w:val="en-GB" w:eastAsia="zh-CN"/>
    </w:rPr>
  </w:style>
  <w:style w:type="paragraph" w:styleId="BodyTextFirstIndent">
    <w:name w:val="Body Text First Indent"/>
    <w:basedOn w:val="Normal"/>
    <w:qFormat/>
    <w:pPr>
      <w:ind w:firstLine="360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BodyTextFirstIndent2">
    <w:name w:val="Body Text First Indent 2"/>
    <w:basedOn w:val="Normal"/>
    <w:qFormat/>
    <w:pPr>
      <w:ind w:left="360" w:firstLine="360"/>
    </w:pPr>
    <w:rPr>
      <w:rFonts w:ascii="Arial" w:hAnsi="Arial" w:eastAsia="SimSun;宋体" w:cs="Arial"/>
      <w:sz w:val="22"/>
      <w:szCs w:val="22"/>
      <w:lang w:val="en-GB" w:eastAsia="zh-CN"/>
    </w:rPr>
  </w:style>
  <w:style w:type="paragraph" w:styleId="BodyTextIndent3">
    <w:name w:val="Body Text Indent 3"/>
    <w:basedOn w:val="Normal"/>
    <w:qFormat/>
    <w:pPr>
      <w:spacing w:before="60" w:after="120"/>
      <w:ind w:left="283" w:hanging="0"/>
    </w:pPr>
    <w:rPr>
      <w:rFonts w:ascii="Arial" w:hAnsi="Arial" w:eastAsia="SimSun;宋体" w:cs="Arial"/>
      <w:sz w:val="16"/>
      <w:szCs w:val="16"/>
      <w:lang w:val="en-GB" w:eastAsia="zh-CN"/>
    </w:rPr>
  </w:style>
  <w:style w:type="paragraph" w:styleId="BlockText">
    <w:name w:val="Block Text"/>
    <w:basedOn w:val="Normal"/>
    <w:qFormat/>
    <w:pPr>
      <w:ind w:left="1152" w:right="1152" w:hanging="0"/>
    </w:pPr>
    <w:rPr>
      <w:rFonts w:ascii="Arial" w:hAnsi="Arial" w:eastAsia="SimSun;宋体" w:cs="Arial"/>
      <w:iCs/>
      <w:color w:val="000000"/>
      <w:sz w:val="22"/>
      <w:szCs w:val="22"/>
      <w:lang w:val="en-GB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 AK with all shortcuts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3T13:12:00Z</dcterms:created>
  <dc:creator>KUESEL, Annette Christiane</dc:creator>
  <dc:description/>
  <cp:keywords/>
  <dc:language>en-US</dc:language>
  <cp:lastModifiedBy>KUESEL, Annette Christiane</cp:lastModifiedBy>
  <cp:lastPrinted>2013-02-21T11:21:00Z</cp:lastPrinted>
  <dcterms:modified xsi:type="dcterms:W3CDTF">2014-01-21T20:18:00Z</dcterms:modified>
  <cp:revision>3</cp:revision>
  <dc:subject/>
  <dc:title>AK template with short cut</dc:title>
</cp:coreProperties>
</file>